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C9B92" w14:textId="35D67813" w:rsidR="003F4565" w:rsidRDefault="00070BA6">
      <w:bookmarkStart w:id="0" w:name="_Hlk114590950"/>
      <w:r>
        <w:t>Figure S</w:t>
      </w:r>
      <w:r w:rsidR="00CD1441">
        <w:t>6</w:t>
      </w:r>
      <w:r w:rsidR="00383CAA" w:rsidRPr="00CC29E0">
        <w:t>. Univariate correlations: (a) among the NDVI change trend, rainfall level (average rainfall per month), rainfall correlation (</w:t>
      </w:r>
      <w:r w:rsidR="00DF464A">
        <w:t xml:space="preserve">trend </w:t>
      </w:r>
      <w:r w:rsidR="00383CAA" w:rsidRPr="00CC29E0">
        <w:t xml:space="preserve">with time), population density, %GDP from financial and insurance activities, and %GDP from agriculture, forestry, and fisheries; and (b) among the NDVI </w:t>
      </w:r>
      <w:r w:rsidR="00383CAA">
        <w:t>value change</w:t>
      </w:r>
      <w:r w:rsidR="00383CAA" w:rsidRPr="00CC29E0">
        <w:t>, rainfall level (average rainfall per month), rainfall difference</w:t>
      </w:r>
      <w:r w:rsidR="00DF464A">
        <w:t xml:space="preserve"> (difference in trend between 2001 and 2020)</w:t>
      </w:r>
      <w:r w:rsidR="00383CAA" w:rsidRPr="00CC29E0">
        <w:t>, population density, %GDP from financial and insurance activities, and %GDP from agriculture, forestry, and fisheries</w:t>
      </w:r>
      <w:r w:rsidR="00185BC2">
        <w:t>.</w:t>
      </w:r>
    </w:p>
    <w:bookmarkEnd w:id="0"/>
    <w:p w14:paraId="30E8337B" w14:textId="5A0519BA" w:rsidR="003F4565" w:rsidRDefault="003F4565">
      <w:r>
        <w:t>(a)</w:t>
      </w:r>
    </w:p>
    <w:p w14:paraId="40A4B1E1" w14:textId="0727C9FD" w:rsidR="008710F9" w:rsidRDefault="00DE0B43">
      <w:r>
        <w:rPr>
          <w:noProof/>
        </w:rPr>
        <w:drawing>
          <wp:inline distT="0" distB="0" distL="0" distR="0" wp14:anchorId="511E19FB" wp14:editId="77AE5C6A">
            <wp:extent cx="5943600" cy="39624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0D995" w14:textId="5541F870" w:rsidR="00DE0B43" w:rsidRDefault="003F4565">
      <w:r>
        <w:t>(b)</w:t>
      </w:r>
    </w:p>
    <w:p w14:paraId="141E4CA1" w14:textId="25E1B6DC" w:rsidR="00DE0B43" w:rsidRDefault="00DE0B43">
      <w:r>
        <w:rPr>
          <w:noProof/>
        </w:rPr>
        <w:lastRenderedPageBreak/>
        <w:drawing>
          <wp:inline distT="0" distB="0" distL="0" distR="0" wp14:anchorId="76E0A938" wp14:editId="5146D838">
            <wp:extent cx="5943600" cy="396240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0B43" w:rsidSect="00DE0B43">
      <w:pgSz w:w="12240" w:h="15840"/>
      <w:pgMar w:top="851" w:right="1440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6A1C0" w14:textId="77777777" w:rsidR="006A1E32" w:rsidRDefault="006A1E32" w:rsidP="003F4565">
      <w:pPr>
        <w:spacing w:after="0" w:line="240" w:lineRule="auto"/>
      </w:pPr>
      <w:r>
        <w:separator/>
      </w:r>
    </w:p>
  </w:endnote>
  <w:endnote w:type="continuationSeparator" w:id="0">
    <w:p w14:paraId="5B5D9886" w14:textId="77777777" w:rsidR="006A1E32" w:rsidRDefault="006A1E32" w:rsidP="003F4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31E9B" w14:textId="77777777" w:rsidR="006A1E32" w:rsidRDefault="006A1E32" w:rsidP="003F4565">
      <w:pPr>
        <w:spacing w:after="0" w:line="240" w:lineRule="auto"/>
      </w:pPr>
      <w:r>
        <w:separator/>
      </w:r>
    </w:p>
  </w:footnote>
  <w:footnote w:type="continuationSeparator" w:id="0">
    <w:p w14:paraId="08C907B7" w14:textId="77777777" w:rsidR="006A1E32" w:rsidRDefault="006A1E32" w:rsidP="003F4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B43"/>
    <w:rsid w:val="00070BA6"/>
    <w:rsid w:val="00185BC2"/>
    <w:rsid w:val="001E238A"/>
    <w:rsid w:val="00234F91"/>
    <w:rsid w:val="0024707E"/>
    <w:rsid w:val="00296093"/>
    <w:rsid w:val="00383CAA"/>
    <w:rsid w:val="003F4565"/>
    <w:rsid w:val="004922A0"/>
    <w:rsid w:val="006A1E32"/>
    <w:rsid w:val="008710F9"/>
    <w:rsid w:val="00947409"/>
    <w:rsid w:val="00BE3C6B"/>
    <w:rsid w:val="00CD1441"/>
    <w:rsid w:val="00CE7C0E"/>
    <w:rsid w:val="00DE0B43"/>
    <w:rsid w:val="00DF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5E9C20"/>
  <w15:chartTrackingRefBased/>
  <w15:docId w15:val="{62F11227-05B2-4547-B49F-805AC9BE2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5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3F4565"/>
  </w:style>
  <w:style w:type="paragraph" w:styleId="a5">
    <w:name w:val="footer"/>
    <w:basedOn w:val="a"/>
    <w:link w:val="a6"/>
    <w:uiPriority w:val="99"/>
    <w:unhideWhenUsed/>
    <w:rsid w:val="003F45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3F4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sawa Takuro</dc:creator>
  <cp:keywords/>
  <dc:description/>
  <cp:lastModifiedBy>Furusawa Takuro</cp:lastModifiedBy>
  <cp:revision>9</cp:revision>
  <dcterms:created xsi:type="dcterms:W3CDTF">2022-07-22T06:30:00Z</dcterms:created>
  <dcterms:modified xsi:type="dcterms:W3CDTF">2023-05-07T01:05:00Z</dcterms:modified>
</cp:coreProperties>
</file>